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D94D9" w14:textId="31147012" w:rsidR="00B826ED" w:rsidRPr="00566F80" w:rsidRDefault="00437F74">
      <w:pPr>
        <w:rPr>
          <w:rFonts w:ascii="Arial" w:hAnsi="Arial" w:cs="Arial"/>
          <w:b/>
          <w:bCs/>
          <w:sz w:val="20"/>
          <w:szCs w:val="21"/>
        </w:rPr>
      </w:pPr>
      <w:r w:rsidRPr="00566F80">
        <w:rPr>
          <w:rFonts w:ascii="Arial" w:hAnsi="Arial" w:cs="Arial"/>
          <w:b/>
          <w:bCs/>
          <w:sz w:val="20"/>
          <w:szCs w:val="21"/>
        </w:rPr>
        <w:t xml:space="preserve"> </w:t>
      </w:r>
      <w:r w:rsidR="003B77B5" w:rsidRPr="00566F80">
        <w:rPr>
          <w:rFonts w:ascii="Arial" w:hAnsi="Arial" w:cs="Arial"/>
          <w:b/>
          <w:bCs/>
          <w:sz w:val="20"/>
          <w:szCs w:val="21"/>
        </w:rPr>
        <w:t xml:space="preserve">Table </w:t>
      </w:r>
      <w:r w:rsidR="004B6F9E">
        <w:rPr>
          <w:rFonts w:ascii="Arial" w:hAnsi="Arial" w:cs="Arial"/>
          <w:b/>
          <w:bCs/>
          <w:sz w:val="20"/>
          <w:szCs w:val="21"/>
        </w:rPr>
        <w:t>S2</w:t>
      </w:r>
      <w:r w:rsidR="003B77B5" w:rsidRPr="00566F80">
        <w:rPr>
          <w:rFonts w:ascii="Arial" w:hAnsi="Arial" w:cs="Arial"/>
          <w:b/>
          <w:bCs/>
          <w:sz w:val="20"/>
          <w:szCs w:val="21"/>
        </w:rPr>
        <w:t xml:space="preserve"> Multivariate linear regression models of ACR.</w:t>
      </w:r>
    </w:p>
    <w:p w14:paraId="799E8DF8" w14:textId="52B94D91" w:rsidR="00437F74" w:rsidRPr="00437F74" w:rsidRDefault="00437F74" w:rsidP="00437F74">
      <w:pPr>
        <w:rPr>
          <w:rFonts w:ascii="Arial" w:hAnsi="Arial" w:cs="Arial"/>
        </w:rPr>
      </w:pPr>
    </w:p>
    <w:tbl>
      <w:tblPr>
        <w:tblStyle w:val="a3"/>
        <w:tblW w:w="5777" w:type="dxa"/>
        <w:tblInd w:w="722" w:type="dxa"/>
        <w:tblLook w:val="04A0" w:firstRow="1" w:lastRow="0" w:firstColumn="1" w:lastColumn="0" w:noHBand="0" w:noVBand="1"/>
      </w:tblPr>
      <w:tblGrid>
        <w:gridCol w:w="2830"/>
        <w:gridCol w:w="1822"/>
        <w:gridCol w:w="1125"/>
      </w:tblGrid>
      <w:tr w:rsidR="00FB75AE" w:rsidRPr="008333D0" w14:paraId="700AE8CD" w14:textId="77777777" w:rsidTr="00633F2D">
        <w:trPr>
          <w:trHeight w:val="360"/>
        </w:trPr>
        <w:tc>
          <w:tcPr>
            <w:tcW w:w="2830" w:type="dxa"/>
            <w:tcBorders>
              <w:left w:val="nil"/>
              <w:right w:val="nil"/>
            </w:tcBorders>
          </w:tcPr>
          <w:p w14:paraId="2DB230A1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ariables</w:t>
            </w:r>
          </w:p>
        </w:tc>
        <w:tc>
          <w:tcPr>
            <w:tcW w:w="1822" w:type="dxa"/>
            <w:tcBorders>
              <w:left w:val="nil"/>
              <w:right w:val="nil"/>
            </w:tcBorders>
          </w:tcPr>
          <w:p w14:paraId="28005B45" w14:textId="77777777" w:rsidR="00FB75AE" w:rsidRPr="00A63BBC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3BBC">
              <w:rPr>
                <w:rFonts w:ascii="Arial" w:hAnsi="Arial" w:cs="Arial"/>
                <w:sz w:val="18"/>
                <w:szCs w:val="18"/>
              </w:rPr>
              <w:t>β, (95%CI)</w:t>
            </w: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30BA242F" w14:textId="77777777" w:rsidR="00FB75AE" w:rsidRPr="008333D0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B75AE" w:rsidRPr="0026113B" w14:paraId="62E4152A" w14:textId="77777777" w:rsidTr="00633F2D">
        <w:trPr>
          <w:trHeight w:val="360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6D91F67B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333D0">
              <w:rPr>
                <w:rFonts w:ascii="Arial" w:hAnsi="Arial" w:cs="Arial"/>
                <w:sz w:val="18"/>
                <w:szCs w:val="18"/>
              </w:rPr>
              <w:t>(years)</w:t>
            </w:r>
          </w:p>
        </w:tc>
        <w:tc>
          <w:tcPr>
            <w:tcW w:w="1822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14:paraId="13A9D03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B59">
              <w:rPr>
                <w:rFonts w:ascii="Arial" w:hAnsi="Arial" w:cs="Arial"/>
                <w:sz w:val="18"/>
                <w:szCs w:val="18"/>
              </w:rPr>
              <w:t>0.15 (0.12, 0.18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74A46C85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B75AE" w:rsidRPr="0026113B" w14:paraId="5A5F6498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30CC6FF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emal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(versus male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FD33" w14:textId="77777777" w:rsidR="00FB75AE" w:rsidRPr="00972073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B59">
              <w:rPr>
                <w:rFonts w:ascii="Arial" w:hAnsi="Arial" w:cs="Arial"/>
                <w:sz w:val="18"/>
                <w:szCs w:val="18"/>
              </w:rPr>
              <w:t>2.51 (1.43, 3.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E10823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B75AE" w:rsidRPr="0026113B" w14:paraId="0747671C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8A3107C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27718274"/>
            <w:r w:rsidRPr="008333D0">
              <w:rPr>
                <w:rFonts w:ascii="Arial" w:hAnsi="Arial" w:cs="Arial"/>
                <w:sz w:val="18"/>
                <w:szCs w:val="18"/>
              </w:rPr>
              <w:t>Race/Ethnicity</w:t>
            </w:r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(versu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Mexican American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2BC22C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8F6CA2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75AE" w:rsidRPr="0026113B" w14:paraId="67D7227D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4B51FF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Other Hispani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7FA6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B59">
              <w:rPr>
                <w:rFonts w:ascii="Arial" w:hAnsi="Arial" w:cs="Arial"/>
                <w:sz w:val="18"/>
                <w:szCs w:val="18"/>
              </w:rPr>
              <w:t xml:space="preserve">-1.40 (-2.91, 0.11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74EDF3E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7B59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FB75AE" w:rsidRPr="0026113B" w14:paraId="1B1B2DA4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35314DD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B0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-0.27 (-1.39, 0.8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684B3C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9</w:t>
            </w:r>
          </w:p>
        </w:tc>
      </w:tr>
      <w:tr w:rsidR="00FB75AE" w:rsidRPr="0026113B" w14:paraId="0EEE0547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CB2B555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6607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-1.46 (-2.81, -0.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4CE06F7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FB75AE" w:rsidRPr="0026113B" w14:paraId="55CCD3E6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C4D3C93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333D0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8333D0">
              <w:rPr>
                <w:rFonts w:ascii="Arial" w:hAnsi="Arial" w:cs="Arial"/>
                <w:sz w:val="18"/>
                <w:szCs w:val="18"/>
              </w:rPr>
              <w:t xml:space="preserve"> race/ethnicit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ADB2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1.19 (-0.90, 3.2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629346B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</w:tr>
      <w:tr w:rsidR="00FB75AE" w:rsidRPr="0026113B" w14:paraId="60C9D43A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DE9EF07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 xml:space="preserve">Educ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level </w:t>
            </w:r>
            <w:r w:rsidRPr="00B33C14">
              <w:rPr>
                <w:rFonts w:ascii="Arial" w:hAnsi="Arial" w:cs="Arial"/>
                <w:sz w:val="18"/>
                <w:szCs w:val="18"/>
              </w:rPr>
              <w:t xml:space="preserve">(versus 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B33C14">
              <w:rPr>
                <w:rFonts w:ascii="Arial" w:hAnsi="Arial" w:cs="Arial"/>
                <w:sz w:val="18"/>
                <w:szCs w:val="18"/>
              </w:rPr>
              <w:t xml:space="preserve">ess than high </w:t>
            </w:r>
            <w:proofErr w:type="gramStart"/>
            <w:r w:rsidRPr="00B33C14">
              <w:rPr>
                <w:rFonts w:ascii="Arial" w:hAnsi="Arial" w:cs="Arial"/>
                <w:sz w:val="18"/>
                <w:szCs w:val="18"/>
              </w:rPr>
              <w:t>school )</w:t>
            </w:r>
            <w:proofErr w:type="gram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283BC88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2E470D8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75AE" w:rsidRPr="0026113B" w14:paraId="7F25778D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DFAA09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High school or G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E38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-0.19 (-1.30, 0.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F46833C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5</w:t>
            </w:r>
          </w:p>
        </w:tc>
      </w:tr>
      <w:tr w:rsidR="00FB75AE" w:rsidRPr="0026113B" w14:paraId="74EA5DFA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B6845A5" w14:textId="77777777" w:rsidR="00FB75AE" w:rsidRPr="008333D0" w:rsidRDefault="00FB75AE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8333D0">
              <w:rPr>
                <w:rFonts w:ascii="Arial" w:hAnsi="Arial" w:cs="Arial"/>
                <w:sz w:val="18"/>
                <w:szCs w:val="18"/>
              </w:rPr>
              <w:t>Above high schoo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BAA9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-0.28 (-1.30, 0.7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B9B891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3</w:t>
            </w:r>
          </w:p>
        </w:tc>
      </w:tr>
      <w:tr w:rsidR="00FB75AE" w:rsidRPr="0026113B" w14:paraId="11FCCCE2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242EB6" w14:textId="2BC3E4A4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 xml:space="preserve">Physical activity </w:t>
            </w:r>
            <w:r w:rsidRPr="00B33C14">
              <w:rPr>
                <w:rFonts w:ascii="Arial" w:hAnsi="Arial" w:cs="Arial"/>
                <w:sz w:val="18"/>
                <w:szCs w:val="18"/>
              </w:rPr>
              <w:t>(versus</w:t>
            </w:r>
            <w:r>
              <w:t xml:space="preserve"> </w:t>
            </w:r>
            <w:ins w:id="1" w:author="袁成" w:date="2023-08-29T20:22:00Z">
              <w:r w:rsidR="002E3077">
                <w:rPr>
                  <w:rFonts w:ascii="Arial" w:hAnsi="Arial" w:cs="Arial"/>
                  <w:sz w:val="18"/>
                  <w:szCs w:val="18"/>
                </w:rPr>
                <w:t>no</w:t>
              </w:r>
            </w:ins>
            <w:del w:id="2" w:author="袁成" w:date="2023-08-29T20:22:00Z">
              <w:r w:rsidDel="002E3077">
                <w:rPr>
                  <w:rFonts w:hint="eastAsia"/>
                </w:rPr>
                <w:delText>l</w:delText>
              </w:r>
              <w:r w:rsidRPr="00B33C14" w:rsidDel="002E3077">
                <w:rPr>
                  <w:rFonts w:ascii="Arial" w:hAnsi="Arial" w:cs="Arial"/>
                  <w:sz w:val="18"/>
                  <w:szCs w:val="18"/>
                </w:rPr>
                <w:delText>ow</w:delText>
              </w:r>
            </w:del>
            <w:r w:rsidRPr="00B33C14">
              <w:rPr>
                <w:rFonts w:ascii="Arial" w:hAnsi="Arial" w:cs="Arial"/>
                <w:sz w:val="18"/>
                <w:szCs w:val="18"/>
              </w:rPr>
              <w:t xml:space="preserve"> physical activity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F5B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47FB2D7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75AE" w:rsidRPr="0026113B" w14:paraId="00863EAA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4CA75C" w14:textId="3AC68F24" w:rsidR="00FB75AE" w:rsidRPr="008333D0" w:rsidRDefault="002E3077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ins w:id="3" w:author="袁成" w:date="2023-08-29T20:22:00Z">
              <w:r>
                <w:rPr>
                  <w:rFonts w:ascii="Arial" w:hAnsi="Arial" w:cs="Arial"/>
                  <w:sz w:val="18"/>
                  <w:szCs w:val="18"/>
                </w:rPr>
                <w:t>Low</w:t>
              </w:r>
            </w:ins>
            <w:ins w:id="4" w:author="袁成" w:date="2023-08-29T20:23:00Z">
              <w:r>
                <w:rPr>
                  <w:rFonts w:ascii="Arial" w:hAnsi="Arial" w:cs="Arial"/>
                  <w:sz w:val="18"/>
                  <w:szCs w:val="18"/>
                </w:rPr>
                <w:t>-intensity</w:t>
              </w:r>
            </w:ins>
            <w:del w:id="5" w:author="袁成" w:date="2023-08-29T20:22:00Z">
              <w:r w:rsidR="00FB75AE" w:rsidRPr="0026113B" w:rsidDel="002E3077">
                <w:rPr>
                  <w:rFonts w:ascii="Arial" w:hAnsi="Arial" w:cs="Arial"/>
                  <w:sz w:val="18"/>
                  <w:szCs w:val="18"/>
                </w:rPr>
                <w:delText>Moderate</w:delText>
              </w:r>
            </w:del>
            <w:r w:rsidR="00FB75AE" w:rsidRPr="002611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432C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0.07 (-0.83, 0.9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CC6C527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6</w:t>
            </w:r>
          </w:p>
        </w:tc>
      </w:tr>
      <w:tr w:rsidR="00FB75AE" w:rsidRPr="0026113B" w14:paraId="256DD238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1EBCE6" w14:textId="4FE9AE7C" w:rsidR="00FB75AE" w:rsidRPr="008333D0" w:rsidRDefault="002E3077" w:rsidP="00633F2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ins w:id="6" w:author="袁成" w:date="2023-08-29T20:22:00Z">
              <w:r>
                <w:rPr>
                  <w:rFonts w:ascii="Arial" w:hAnsi="Arial" w:cs="Arial"/>
                  <w:sz w:val="18"/>
                  <w:szCs w:val="18"/>
                </w:rPr>
                <w:t>High intensit</w:t>
              </w:r>
            </w:ins>
            <w:ins w:id="7" w:author="袁成" w:date="2023-08-29T20:23:00Z">
              <w:r>
                <w:rPr>
                  <w:rFonts w:ascii="Arial" w:hAnsi="Arial" w:cs="Arial"/>
                  <w:sz w:val="18"/>
                  <w:szCs w:val="18"/>
                </w:rPr>
                <w:t>y</w:t>
              </w:r>
            </w:ins>
            <w:del w:id="8" w:author="袁成" w:date="2023-08-29T20:22:00Z">
              <w:r w:rsidR="00FB75AE" w:rsidRPr="0026113B" w:rsidDel="002E3077">
                <w:rPr>
                  <w:rFonts w:ascii="Arial" w:hAnsi="Arial" w:cs="Arial"/>
                  <w:sz w:val="18"/>
                  <w:szCs w:val="18"/>
                </w:rPr>
                <w:delText>High</w:delText>
              </w:r>
              <w:r w:rsidR="00FB75AE" w:rsidDel="002E3077">
                <w:rPr>
                  <w:rFonts w:ascii="Arial" w:hAnsi="Arial" w:cs="Arial" w:hint="eastAsia"/>
                  <w:sz w:val="18"/>
                  <w:szCs w:val="18"/>
                </w:rPr>
                <w:delText>ly</w:delText>
              </w:r>
              <w:r w:rsidR="00FB75AE" w:rsidRPr="0026113B" w:rsidDel="002E3077">
                <w:rPr>
                  <w:rFonts w:ascii="Arial" w:hAnsi="Arial" w:cs="Arial"/>
                  <w:sz w:val="18"/>
                  <w:szCs w:val="18"/>
                </w:rPr>
                <w:delText xml:space="preserve"> intensive</w:delText>
              </w:r>
            </w:del>
            <w:r w:rsidR="00FB75AE" w:rsidRPr="002611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A5C9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-0.17 (-1.21, 0.8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081FA58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3</w:t>
            </w:r>
          </w:p>
        </w:tc>
      </w:tr>
      <w:tr w:rsidR="00FB75AE" w:rsidRPr="0026113B" w14:paraId="5B6967ED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126766E" w14:textId="77777777" w:rsidR="00FB75AE" w:rsidRPr="0026113B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Had at least 12 alcohol drinks/1 year?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versu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ye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0366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ADB">
              <w:rPr>
                <w:rFonts w:ascii="Arial" w:hAnsi="Arial" w:cs="Arial"/>
                <w:sz w:val="18"/>
                <w:szCs w:val="18"/>
              </w:rPr>
              <w:t>0.44 (-0.48, 1.3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E8124B1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45</w:t>
            </w:r>
          </w:p>
        </w:tc>
      </w:tr>
      <w:tr w:rsidR="00FB75AE" w:rsidRPr="0026113B" w14:paraId="1DCBCDBA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2F245D" w14:textId="77777777" w:rsidR="00FB75AE" w:rsidRPr="0026113B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B33C14">
              <w:rPr>
                <w:rFonts w:ascii="Arial" w:hAnsi="Arial" w:cs="Arial"/>
                <w:sz w:val="18"/>
                <w:szCs w:val="18"/>
              </w:rPr>
              <w:t>Hypertension hist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versu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ye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E71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-2.21 (-3.14, -1.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CB7448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B75AE" w:rsidRPr="0026113B" w14:paraId="4FDF9089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A0095A" w14:textId="77777777" w:rsidR="00FB75AE" w:rsidRPr="0026113B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B33C14">
              <w:rPr>
                <w:rFonts w:ascii="Arial" w:hAnsi="Arial" w:cs="Arial"/>
                <w:sz w:val="18"/>
                <w:szCs w:val="18"/>
              </w:rPr>
              <w:t>NAFL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3C14">
              <w:rPr>
                <w:rFonts w:ascii="Arial" w:hAnsi="Arial" w:cs="Arial"/>
                <w:sz w:val="18"/>
                <w:szCs w:val="18"/>
              </w:rPr>
              <w:t>versu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yes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7EB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0.71 (-0.53, 1.9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16FFA3B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62</w:t>
            </w:r>
          </w:p>
        </w:tc>
      </w:tr>
      <w:tr w:rsidR="00FB75AE" w:rsidRPr="0026113B" w14:paraId="74948D28" w14:textId="77777777" w:rsidTr="00633F2D">
        <w:trPr>
          <w:trHeight w:val="304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EB8AF36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T</w:t>
            </w:r>
            <w:r w:rsidRPr="00FB7DC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IU</w:t>
            </w:r>
            <w:r w:rsidRPr="00FB7DC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837C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-0.02 (-0.04, 0.0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8EEFDB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</w:tr>
      <w:tr w:rsidR="00FB75AE" w:rsidRPr="0026113B" w14:paraId="2436C68F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1F82741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T</w:t>
            </w:r>
            <w:r w:rsidRPr="00353A1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IU</w:t>
            </w:r>
            <w:r w:rsidRPr="00353A1D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957F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0.04 (0.01, 0.0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FA1FB6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FB75AE" w:rsidRPr="0026113B" w14:paraId="02FE2F2F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46C2680" w14:textId="77777777" w:rsidR="00FB75AE" w:rsidRPr="00FB7DCC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r</w:t>
            </w:r>
            <w:proofErr w:type="spellEnd"/>
            <w:r w:rsidRPr="00353A1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6113B">
              <w:rPr>
                <w:rFonts w:ascii="Arial" w:hAnsi="Arial" w:cs="Arial"/>
                <w:sz w:val="18"/>
                <w:szCs w:val="18"/>
              </w:rPr>
              <w:t>μmol</w:t>
            </w:r>
            <w:proofErr w:type="spellEnd"/>
            <w:r w:rsidRPr="00353A1D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27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0.09 (0.06, 0.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1A88C8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B75AE" w:rsidRPr="0026113B" w14:paraId="6D6178E7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C64DF56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bookmarkStart w:id="9" w:name="_Hlk127128718"/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353A1D">
              <w:rPr>
                <w:rFonts w:ascii="Arial" w:hAnsi="Arial" w:cs="Arial"/>
                <w:sz w:val="18"/>
                <w:szCs w:val="18"/>
              </w:rPr>
              <w:t>Cholesterol</w:t>
            </w:r>
            <w:bookmarkEnd w:id="9"/>
            <w:r w:rsidRPr="00353A1D">
              <w:rPr>
                <w:rFonts w:ascii="Arial" w:hAnsi="Arial" w:cs="Arial"/>
                <w:sz w:val="18"/>
                <w:szCs w:val="18"/>
              </w:rPr>
              <w:t xml:space="preserve"> (mmol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C819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-0.46 (-1.96, 1.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B81608B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3</w:t>
            </w:r>
          </w:p>
        </w:tc>
      </w:tr>
      <w:tr w:rsidR="00FB75AE" w:rsidRPr="0026113B" w14:paraId="4B4D8187" w14:textId="77777777" w:rsidTr="00633F2D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F682FE7" w14:textId="77777777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353A1D">
              <w:rPr>
                <w:rFonts w:ascii="Arial" w:hAnsi="Arial" w:cs="Arial"/>
                <w:sz w:val="18"/>
                <w:szCs w:val="18"/>
              </w:rPr>
              <w:t>Triglyceride (mmol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7FA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0.47 (-0.16, 1.0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9E8994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</w:tr>
      <w:tr w:rsidR="00FB75AE" w:rsidRPr="0026113B" w14:paraId="43DFAD04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6EE31E" w14:textId="5EE0611A" w:rsidR="00FB75AE" w:rsidRPr="008333D0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 w:rsidRPr="00353A1D">
              <w:rPr>
                <w:rFonts w:ascii="Arial" w:hAnsi="Arial" w:cs="Arial"/>
                <w:sz w:val="18"/>
                <w:szCs w:val="18"/>
              </w:rPr>
              <w:t>LDL-C (</w:t>
            </w:r>
            <w:bookmarkStart w:id="10" w:name="_Hlk127549373"/>
            <w:ins w:id="11" w:author="袁成" w:date="2023-08-29T20:39:00Z">
              <w:r w:rsidR="000C38A4" w:rsidRPr="00111B27">
                <w:rPr>
                  <w:rFonts w:ascii="Arial" w:eastAsia="等线" w:hAnsi="Arial" w:cs="Arial"/>
                  <w:color w:val="000000"/>
                  <w:sz w:val="18"/>
                  <w:szCs w:val="18"/>
                  <w:lang w:eastAsia="en-US"/>
                </w:rPr>
                <w:t>mmol/L</w:t>
              </w:r>
            </w:ins>
            <w:del w:id="12" w:author="袁成" w:date="2023-08-29T20:39:00Z">
              <w:r w:rsidRPr="00353A1D" w:rsidDel="000C38A4">
                <w:rPr>
                  <w:rFonts w:ascii="Arial" w:hAnsi="Arial" w:cs="Arial"/>
                  <w:sz w:val="18"/>
                  <w:szCs w:val="18"/>
                </w:rPr>
                <w:delText>mg/dL</w:delText>
              </w:r>
            </w:del>
            <w:bookmarkEnd w:id="10"/>
            <w:r w:rsidRPr="00353A1D">
              <w:rPr>
                <w:rFonts w:ascii="Arial" w:hAnsi="Arial" w:cs="Arial"/>
                <w:sz w:val="18"/>
                <w:szCs w:val="18"/>
              </w:rPr>
              <w:t>)</w:t>
            </w:r>
            <w:r w:rsidRPr="00353A1D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F63F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2353">
              <w:rPr>
                <w:rFonts w:ascii="Arial" w:hAnsi="Arial" w:cs="Arial"/>
                <w:sz w:val="18"/>
                <w:szCs w:val="18"/>
              </w:rPr>
              <w:t>-0.10 (-1.68, 1.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9F2D4F0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6</w:t>
            </w:r>
          </w:p>
        </w:tc>
      </w:tr>
      <w:tr w:rsidR="00FB75AE" w:rsidRPr="0026113B" w14:paraId="11A8AB51" w14:textId="77777777" w:rsidTr="00633F2D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FD4446" w14:textId="74DE1E29" w:rsidR="00FB75AE" w:rsidRPr="00353A1D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353A1D">
              <w:rPr>
                <w:rFonts w:ascii="Arial" w:hAnsi="Arial" w:cs="Arial"/>
                <w:sz w:val="18"/>
                <w:szCs w:val="18"/>
              </w:rPr>
              <w:t>DL-C (</w:t>
            </w:r>
            <w:ins w:id="13" w:author="袁成" w:date="2023-08-29T20:39:00Z">
              <w:r w:rsidR="000C38A4" w:rsidRPr="00111B27">
                <w:rPr>
                  <w:rFonts w:ascii="Arial" w:eastAsia="等线" w:hAnsi="Arial" w:cs="Arial"/>
                  <w:color w:val="000000"/>
                  <w:sz w:val="18"/>
                  <w:szCs w:val="18"/>
                  <w:lang w:eastAsia="en-US"/>
                </w:rPr>
                <w:t>mmol/L</w:t>
              </w:r>
            </w:ins>
            <w:del w:id="14" w:author="袁成" w:date="2023-08-29T20:39:00Z">
              <w:r w:rsidRPr="00353A1D" w:rsidDel="000C38A4">
                <w:rPr>
                  <w:rFonts w:ascii="Arial" w:hAnsi="Arial" w:cs="Arial"/>
                  <w:sz w:val="18"/>
                  <w:szCs w:val="18"/>
                </w:rPr>
                <w:delText>mg/dL</w:delText>
              </w:r>
            </w:del>
            <w:r w:rsidRPr="00353A1D">
              <w:rPr>
                <w:rFonts w:ascii="Arial" w:hAnsi="Arial" w:cs="Arial"/>
                <w:sz w:val="18"/>
                <w:szCs w:val="18"/>
              </w:rPr>
              <w:t>)</w:t>
            </w:r>
            <w:r w:rsidRPr="00353A1D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18C1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298F">
              <w:rPr>
                <w:rFonts w:ascii="Arial" w:hAnsi="Arial" w:cs="Arial"/>
                <w:sz w:val="18"/>
                <w:szCs w:val="18"/>
              </w:rPr>
              <w:t>0.94 (-0.88, 2.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F8F908A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11</w:t>
            </w:r>
          </w:p>
        </w:tc>
      </w:tr>
      <w:tr w:rsidR="00FB75AE" w:rsidRPr="0026113B" w14:paraId="5F3C680F" w14:textId="77777777" w:rsidTr="002213AC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EC10A36" w14:textId="77777777" w:rsidR="00FB75AE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bookmarkStart w:id="15" w:name="_Hlk128681982"/>
            <w:r>
              <w:rPr>
                <w:rFonts w:ascii="Arial" w:hAnsi="Arial" w:cs="Arial"/>
                <w:sz w:val="18"/>
                <w:szCs w:val="18"/>
              </w:rPr>
              <w:t>Serum a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bumin</w:t>
            </w:r>
            <w:bookmarkEnd w:id="15"/>
            <w:r>
              <w:rPr>
                <w:rFonts w:ascii="Arial" w:hAnsi="Arial" w:cs="Arial"/>
                <w:sz w:val="18"/>
                <w:szCs w:val="18"/>
              </w:rPr>
              <w:t xml:space="preserve"> (g/L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6D8B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298F">
              <w:rPr>
                <w:rFonts w:ascii="Arial" w:hAnsi="Arial" w:cs="Arial"/>
                <w:sz w:val="18"/>
                <w:szCs w:val="18"/>
              </w:rPr>
              <w:t>0.39 (0.25, 0.5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7C4429E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113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B75AE" w:rsidRPr="0026113B" w14:paraId="376AE7B8" w14:textId="77777777" w:rsidTr="002213AC">
        <w:trPr>
          <w:trHeight w:val="37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95EA" w14:textId="77777777" w:rsidR="00FB75AE" w:rsidRPr="0026113B" w:rsidRDefault="00FB75AE" w:rsidP="00633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</w:t>
            </w:r>
            <w:r w:rsidRPr="0026113B">
              <w:rPr>
                <w:rFonts w:ascii="Arial" w:hAnsi="Arial" w:cs="Arial"/>
                <w:sz w:val="18"/>
                <w:szCs w:val="18"/>
              </w:rPr>
              <w:t>, mean ± SD (Kg/m</w:t>
            </w:r>
            <w:r w:rsidRPr="0026113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611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2034E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298F">
              <w:rPr>
                <w:rFonts w:ascii="Arial" w:hAnsi="Arial" w:cs="Arial"/>
                <w:sz w:val="18"/>
                <w:szCs w:val="18"/>
              </w:rPr>
              <w:t>-0.08 (-0.22, 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5A43F" w14:textId="77777777" w:rsidR="00FB75AE" w:rsidRPr="0026113B" w:rsidRDefault="00FB75AE" w:rsidP="00633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0</w:t>
            </w:r>
          </w:p>
        </w:tc>
      </w:tr>
    </w:tbl>
    <w:p w14:paraId="29E191DD" w14:textId="4DA58B20" w:rsidR="00437F74" w:rsidRPr="00437F74" w:rsidRDefault="00437F74" w:rsidP="00437F74">
      <w:pPr>
        <w:rPr>
          <w:rFonts w:ascii="Arial" w:hAnsi="Arial" w:cs="Arial"/>
        </w:rPr>
      </w:pPr>
    </w:p>
    <w:p w14:paraId="11676A93" w14:textId="47703DA1" w:rsidR="00437F74" w:rsidRPr="00B759A5" w:rsidRDefault="00437F74" w:rsidP="00437F74">
      <w:pPr>
        <w:rPr>
          <w:rFonts w:ascii="Arial" w:hAnsi="Arial" w:cs="Arial"/>
          <w:sz w:val="24"/>
          <w:szCs w:val="24"/>
        </w:rPr>
      </w:pPr>
    </w:p>
    <w:p w14:paraId="455C5606" w14:textId="59F02865" w:rsidR="00437F74" w:rsidRPr="00B759A5" w:rsidRDefault="00437F74" w:rsidP="00B759A5">
      <w:pPr>
        <w:jc w:val="left"/>
        <w:rPr>
          <w:rFonts w:ascii="Arial" w:hAnsi="Arial" w:cs="Arial"/>
          <w:sz w:val="18"/>
          <w:szCs w:val="18"/>
        </w:rPr>
      </w:pPr>
      <w:r w:rsidRPr="00B759A5">
        <w:rPr>
          <w:rFonts w:ascii="Arial" w:hAnsi="Arial" w:cs="Arial"/>
          <w:sz w:val="18"/>
          <w:szCs w:val="18"/>
        </w:rPr>
        <w:t>The unit for continuous variables and the reference group for categorical variables are</w:t>
      </w:r>
      <w:r w:rsidR="00B759A5">
        <w:rPr>
          <w:rFonts w:ascii="Arial" w:hAnsi="Arial" w:cs="Arial" w:hint="eastAsia"/>
          <w:sz w:val="18"/>
          <w:szCs w:val="18"/>
        </w:rPr>
        <w:t xml:space="preserve"> </w:t>
      </w:r>
      <w:r w:rsidRPr="00B759A5">
        <w:rPr>
          <w:rFonts w:ascii="Arial" w:hAnsi="Arial" w:cs="Arial"/>
          <w:sz w:val="18"/>
          <w:szCs w:val="18"/>
        </w:rPr>
        <w:t>provided next to the variables. The β of ACR was each unit increase in continuous</w:t>
      </w:r>
      <w:r w:rsidR="00B759A5">
        <w:rPr>
          <w:rFonts w:ascii="Arial" w:hAnsi="Arial" w:cs="Arial" w:hint="eastAsia"/>
          <w:sz w:val="18"/>
          <w:szCs w:val="18"/>
        </w:rPr>
        <w:t xml:space="preserve"> </w:t>
      </w:r>
      <w:r w:rsidRPr="00B759A5">
        <w:rPr>
          <w:rFonts w:ascii="Arial" w:hAnsi="Arial" w:cs="Arial"/>
          <w:sz w:val="18"/>
          <w:szCs w:val="18"/>
        </w:rPr>
        <w:t>variables and compared with the reference group for categorical variables.</w:t>
      </w:r>
    </w:p>
    <w:sectPr w:rsidR="00437F74" w:rsidRPr="00B75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D21EA" w14:textId="77777777" w:rsidR="005A0E40" w:rsidRDefault="005A0E40" w:rsidP="003B77B5">
      <w:r>
        <w:separator/>
      </w:r>
    </w:p>
  </w:endnote>
  <w:endnote w:type="continuationSeparator" w:id="0">
    <w:p w14:paraId="5422700F" w14:textId="77777777" w:rsidR="005A0E40" w:rsidRDefault="005A0E40" w:rsidP="003B7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CA17F" w14:textId="77777777" w:rsidR="005A0E40" w:rsidRDefault="005A0E40" w:rsidP="003B77B5">
      <w:r>
        <w:separator/>
      </w:r>
    </w:p>
  </w:footnote>
  <w:footnote w:type="continuationSeparator" w:id="0">
    <w:p w14:paraId="5CD8471F" w14:textId="77777777" w:rsidR="005A0E40" w:rsidRDefault="005A0E40" w:rsidP="003B77B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成">
    <w15:presenceInfo w15:providerId="Windows Live" w15:userId="beb116fa4b890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NrQwN7CwNDQzNzFW0lEKTi0uzszPAykwrQUAZeNAKywAAAA="/>
  </w:docVars>
  <w:rsids>
    <w:rsidRoot w:val="00923C9D"/>
    <w:rsid w:val="000A6ADB"/>
    <w:rsid w:val="000C38A4"/>
    <w:rsid w:val="000E4EFB"/>
    <w:rsid w:val="00135E57"/>
    <w:rsid w:val="002213AC"/>
    <w:rsid w:val="002D7B59"/>
    <w:rsid w:val="002E298F"/>
    <w:rsid w:val="002E3077"/>
    <w:rsid w:val="00370A95"/>
    <w:rsid w:val="003B77B5"/>
    <w:rsid w:val="003F7DB0"/>
    <w:rsid w:val="00437F74"/>
    <w:rsid w:val="00472353"/>
    <w:rsid w:val="00496B49"/>
    <w:rsid w:val="004B6F9E"/>
    <w:rsid w:val="00566F80"/>
    <w:rsid w:val="005A0E40"/>
    <w:rsid w:val="00616095"/>
    <w:rsid w:val="00633F2D"/>
    <w:rsid w:val="006A146F"/>
    <w:rsid w:val="006B54FE"/>
    <w:rsid w:val="00815115"/>
    <w:rsid w:val="00923C9D"/>
    <w:rsid w:val="009E7849"/>
    <w:rsid w:val="00A63BBC"/>
    <w:rsid w:val="00AC2890"/>
    <w:rsid w:val="00B33C14"/>
    <w:rsid w:val="00B759A5"/>
    <w:rsid w:val="00B826ED"/>
    <w:rsid w:val="00BB3148"/>
    <w:rsid w:val="00D219C0"/>
    <w:rsid w:val="00DA66F3"/>
    <w:rsid w:val="00DB7236"/>
    <w:rsid w:val="00E92429"/>
    <w:rsid w:val="00FB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F0F20"/>
  <w15:chartTrackingRefBased/>
  <w15:docId w15:val="{9DBE87F9-45AF-4457-9BDC-E81C81C5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77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7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77B5"/>
    <w:rPr>
      <w:sz w:val="18"/>
      <w:szCs w:val="18"/>
    </w:rPr>
  </w:style>
  <w:style w:type="paragraph" w:styleId="a8">
    <w:name w:val="Revision"/>
    <w:hidden/>
    <w:uiPriority w:val="99"/>
    <w:semiHidden/>
    <w:rsid w:val="002E3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成</dc:creator>
  <cp:keywords/>
  <dc:description/>
  <cp:lastModifiedBy>袁成</cp:lastModifiedBy>
  <cp:revision>16</cp:revision>
  <dcterms:created xsi:type="dcterms:W3CDTF">2023-03-05T09:09:00Z</dcterms:created>
  <dcterms:modified xsi:type="dcterms:W3CDTF">2023-08-29T12:39:00Z</dcterms:modified>
</cp:coreProperties>
</file>